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6DEAB" w14:textId="77777777" w:rsidR="0021359F" w:rsidRDefault="0021359F" w:rsidP="0021359F">
      <w:pPr>
        <w:tabs>
          <w:tab w:val="left" w:pos="3000"/>
        </w:tabs>
        <w:rPr>
          <w:rFonts w:ascii="Times New Roman" w:hAnsi="Times New Roman" w:cs="Times New Roman"/>
        </w:rPr>
      </w:pPr>
      <w:r w:rsidRPr="000E4402">
        <w:rPr>
          <w:rFonts w:ascii="Times New Roman" w:hAnsi="Times New Roman" w:cs="Times New Roman"/>
          <w:b/>
        </w:rPr>
        <w:t>S4 Table</w:t>
      </w:r>
      <w:r>
        <w:rPr>
          <w:rFonts w:ascii="Times New Roman" w:hAnsi="Times New Roman" w:cs="Times New Roman"/>
        </w:rPr>
        <w:t>: Categorisation into small, normal and large for gestational age comparing partial-customisation to the gold-standard of full-customisation using 10</w:t>
      </w:r>
      <w:r w:rsidRPr="008D449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90</w:t>
      </w:r>
      <w:r w:rsidRPr="008D4491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centile thresholds to define SGA and LGA. Analyses undertaken in the ALSPAC cohort (N = 10,378).</w:t>
      </w:r>
    </w:p>
    <w:p w14:paraId="70393649" w14:textId="77777777" w:rsidR="0021359F" w:rsidRDefault="0021359F" w:rsidP="0021359F">
      <w:pPr>
        <w:tabs>
          <w:tab w:val="left" w:pos="300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21359F" w14:paraId="2BF515DE" w14:textId="77777777" w:rsidTr="00A850C2">
        <w:tc>
          <w:tcPr>
            <w:tcW w:w="2790" w:type="dxa"/>
          </w:tcPr>
          <w:p w14:paraId="5DE48B80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70" w:type="dxa"/>
            <w:gridSpan w:val="3"/>
          </w:tcPr>
          <w:p w14:paraId="23C88671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(without maternal weight) Standardisation</w:t>
            </w:r>
          </w:p>
          <w:p w14:paraId="5EDA67D4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% of those with gold standard diagnosis in each category)</w:t>
            </w:r>
          </w:p>
        </w:tc>
        <w:tc>
          <w:tcPr>
            <w:tcW w:w="2790" w:type="dxa"/>
          </w:tcPr>
          <w:p w14:paraId="7BCE147E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of those with gold standard diagnosis in each category</w:t>
            </w:r>
          </w:p>
        </w:tc>
      </w:tr>
      <w:tr w:rsidR="0021359F" w14:paraId="2EF5669F" w14:textId="77777777" w:rsidTr="00A850C2">
        <w:tc>
          <w:tcPr>
            <w:tcW w:w="2790" w:type="dxa"/>
          </w:tcPr>
          <w:p w14:paraId="7454B54B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-customisation (gold standard)</w:t>
            </w:r>
          </w:p>
        </w:tc>
        <w:tc>
          <w:tcPr>
            <w:tcW w:w="2790" w:type="dxa"/>
          </w:tcPr>
          <w:p w14:paraId="70BC01AB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2790" w:type="dxa"/>
          </w:tcPr>
          <w:p w14:paraId="7798EE09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790" w:type="dxa"/>
          </w:tcPr>
          <w:p w14:paraId="40F0C548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2790" w:type="dxa"/>
          </w:tcPr>
          <w:p w14:paraId="6FCD384A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</w:tr>
      <w:tr w:rsidR="0021359F" w14:paraId="271E75C1" w14:textId="77777777" w:rsidTr="00A850C2">
        <w:tc>
          <w:tcPr>
            <w:tcW w:w="2790" w:type="dxa"/>
          </w:tcPr>
          <w:p w14:paraId="176E9F6E" w14:textId="77777777" w:rsidR="0021359F" w:rsidRDefault="0021359F" w:rsidP="00A850C2">
            <w:pPr>
              <w:tabs>
                <w:tab w:val="left" w:pos="300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2790" w:type="dxa"/>
          </w:tcPr>
          <w:p w14:paraId="09E7053F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 (96.6)</w:t>
            </w:r>
          </w:p>
        </w:tc>
        <w:tc>
          <w:tcPr>
            <w:tcW w:w="2790" w:type="dxa"/>
          </w:tcPr>
          <w:p w14:paraId="7EC103E5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.4)</w:t>
            </w:r>
          </w:p>
        </w:tc>
        <w:tc>
          <w:tcPr>
            <w:tcW w:w="2790" w:type="dxa"/>
          </w:tcPr>
          <w:p w14:paraId="4DBF695E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433A1AAF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</w:t>
            </w:r>
          </w:p>
        </w:tc>
      </w:tr>
      <w:tr w:rsidR="0021359F" w14:paraId="16554F52" w14:textId="77777777" w:rsidTr="00A850C2">
        <w:tc>
          <w:tcPr>
            <w:tcW w:w="2790" w:type="dxa"/>
          </w:tcPr>
          <w:p w14:paraId="56984035" w14:textId="77777777" w:rsidR="0021359F" w:rsidRDefault="0021359F" w:rsidP="00A850C2">
            <w:pPr>
              <w:tabs>
                <w:tab w:val="left" w:pos="300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790" w:type="dxa"/>
          </w:tcPr>
          <w:p w14:paraId="29E41BF4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2.2)</w:t>
            </w:r>
          </w:p>
        </w:tc>
        <w:tc>
          <w:tcPr>
            <w:tcW w:w="2790" w:type="dxa"/>
          </w:tcPr>
          <w:p w14:paraId="2F112C4B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7 (96.8)</w:t>
            </w:r>
          </w:p>
        </w:tc>
        <w:tc>
          <w:tcPr>
            <w:tcW w:w="2790" w:type="dxa"/>
          </w:tcPr>
          <w:p w14:paraId="40DD0C1E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.0)</w:t>
            </w:r>
          </w:p>
        </w:tc>
        <w:tc>
          <w:tcPr>
            <w:tcW w:w="2790" w:type="dxa"/>
          </w:tcPr>
          <w:p w14:paraId="7B26B0B0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30</w:t>
            </w:r>
          </w:p>
        </w:tc>
      </w:tr>
      <w:tr w:rsidR="0021359F" w14:paraId="3414DA10" w14:textId="77777777" w:rsidTr="00A850C2">
        <w:tc>
          <w:tcPr>
            <w:tcW w:w="2790" w:type="dxa"/>
          </w:tcPr>
          <w:p w14:paraId="61D0A82C" w14:textId="77777777" w:rsidR="0021359F" w:rsidRDefault="0021359F" w:rsidP="00A850C2">
            <w:pPr>
              <w:tabs>
                <w:tab w:val="left" w:pos="300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2790" w:type="dxa"/>
          </w:tcPr>
          <w:p w14:paraId="1CD08058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05D87A14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16.4)</w:t>
            </w:r>
          </w:p>
        </w:tc>
        <w:tc>
          <w:tcPr>
            <w:tcW w:w="2790" w:type="dxa"/>
          </w:tcPr>
          <w:p w14:paraId="5CCFF707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6 (83.6)</w:t>
            </w:r>
          </w:p>
        </w:tc>
        <w:tc>
          <w:tcPr>
            <w:tcW w:w="2790" w:type="dxa"/>
          </w:tcPr>
          <w:p w14:paraId="3144B65D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3</w:t>
            </w:r>
          </w:p>
        </w:tc>
      </w:tr>
      <w:tr w:rsidR="0021359F" w14:paraId="0E83CAEB" w14:textId="77777777" w:rsidTr="00A850C2">
        <w:tc>
          <w:tcPr>
            <w:tcW w:w="2790" w:type="dxa"/>
          </w:tcPr>
          <w:p w14:paraId="1EFE6E35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21D6AB4A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43760D06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22DE8289" w14:textId="77777777" w:rsidR="0021359F" w:rsidRDefault="0021359F" w:rsidP="00A850C2">
            <w:pPr>
              <w:tabs>
                <w:tab w:val="left" w:pos="300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4D429610" w14:textId="77777777" w:rsidR="0021359F" w:rsidRDefault="0021359F" w:rsidP="00A850C2">
            <w:pPr>
              <w:tabs>
                <w:tab w:val="left" w:pos="30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378</w:t>
            </w:r>
          </w:p>
        </w:tc>
      </w:tr>
    </w:tbl>
    <w:p w14:paraId="710C4A72" w14:textId="77777777" w:rsidR="00D16332" w:rsidRDefault="0021359F">
      <w:bookmarkStart w:id="0" w:name="_GoBack"/>
      <w:bookmarkEnd w:id="0"/>
    </w:p>
    <w:sectPr w:rsidR="00D16332" w:rsidSect="0021359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59F"/>
    <w:rsid w:val="00071180"/>
    <w:rsid w:val="000D16F7"/>
    <w:rsid w:val="0012099E"/>
    <w:rsid w:val="0021359F"/>
    <w:rsid w:val="00283A7D"/>
    <w:rsid w:val="003140E1"/>
    <w:rsid w:val="005F31F6"/>
    <w:rsid w:val="007B00EA"/>
    <w:rsid w:val="00A65640"/>
    <w:rsid w:val="00BC4A52"/>
    <w:rsid w:val="00CC0B2E"/>
    <w:rsid w:val="00D8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25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359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59F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Macintosh Word</Application>
  <DocSecurity>0</DocSecurity>
  <Lines>4</Lines>
  <Paragraphs>1</Paragraphs>
  <ScaleCrop>false</ScaleCrop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tina Iliodromiti</dc:creator>
  <cp:keywords/>
  <dc:description/>
  <cp:lastModifiedBy>Stamatina Iliodromiti</cp:lastModifiedBy>
  <cp:revision>1</cp:revision>
  <dcterms:created xsi:type="dcterms:W3CDTF">2016-11-28T15:11:00Z</dcterms:created>
  <dcterms:modified xsi:type="dcterms:W3CDTF">2016-11-28T15:11:00Z</dcterms:modified>
</cp:coreProperties>
</file>